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1790"/>
        <w:tblW w:w="0" w:type="auto"/>
        <w:tblLook w:val="04A0" w:firstRow="1" w:lastRow="0" w:firstColumn="1" w:lastColumn="0" w:noHBand="0" w:noVBand="1"/>
      </w:tblPr>
      <w:tblGrid>
        <w:gridCol w:w="2405"/>
        <w:gridCol w:w="6611"/>
      </w:tblGrid>
      <w:tr w:rsidR="00842665" w14:paraId="251B97C1" w14:textId="77777777" w:rsidTr="004A3A34">
        <w:tc>
          <w:tcPr>
            <w:tcW w:w="2405" w:type="dxa"/>
          </w:tcPr>
          <w:p w14:paraId="4C12A71F" w14:textId="77777777" w:rsidR="00842665" w:rsidRPr="00D04995" w:rsidRDefault="00842665" w:rsidP="001861AF">
            <w:pPr>
              <w:rPr>
                <w:b/>
              </w:rPr>
            </w:pPr>
            <w:r w:rsidRPr="00D04995">
              <w:rPr>
                <w:b/>
              </w:rPr>
              <w:t>CRe-DEPTH Criteria</w:t>
            </w:r>
          </w:p>
        </w:tc>
        <w:tc>
          <w:tcPr>
            <w:tcW w:w="6611" w:type="dxa"/>
          </w:tcPr>
          <w:p w14:paraId="02A23D70" w14:textId="790F9D0B" w:rsidR="00842665" w:rsidRPr="004A3A34" w:rsidRDefault="004A3A34" w:rsidP="004A3A34">
            <w:pPr>
              <w:rPr>
                <w:b/>
              </w:rPr>
            </w:pPr>
            <w:r w:rsidRPr="004A3A34">
              <w:rPr>
                <w:b/>
              </w:rPr>
              <w:t>Where details can be found within manuscript</w:t>
            </w:r>
          </w:p>
        </w:tc>
      </w:tr>
      <w:tr w:rsidR="00842665" w14:paraId="6EDDF731" w14:textId="77777777" w:rsidTr="004A3A34">
        <w:tc>
          <w:tcPr>
            <w:tcW w:w="2405" w:type="dxa"/>
          </w:tcPr>
          <w:p w14:paraId="2E998515" w14:textId="77777777" w:rsidR="00842665" w:rsidRPr="00437B93" w:rsidRDefault="00842665" w:rsidP="001861AF">
            <w:pPr>
              <w:rPr>
                <w:b/>
              </w:rPr>
            </w:pPr>
            <w:r w:rsidRPr="00437B93">
              <w:rPr>
                <w:b/>
              </w:rPr>
              <w:t>1: Description of the aim or objectives of the training</w:t>
            </w:r>
          </w:p>
        </w:tc>
        <w:tc>
          <w:tcPr>
            <w:tcW w:w="6611" w:type="dxa"/>
          </w:tcPr>
          <w:p w14:paraId="1E52F5C3" w14:textId="52567D20" w:rsidR="001C31E8" w:rsidRDefault="00345492" w:rsidP="0074392A">
            <w:pPr>
              <w:pStyle w:val="ListParagraph"/>
              <w:numPr>
                <w:ilvl w:val="0"/>
                <w:numId w:val="3"/>
              </w:numPr>
            </w:pPr>
            <w:r>
              <w:t>Overall aim of the study</w:t>
            </w:r>
            <w:r w:rsidR="00996A2B">
              <w:t>:</w:t>
            </w:r>
            <w:r>
              <w:t xml:space="preserve"> </w:t>
            </w:r>
            <w:r w:rsidR="00322DF0">
              <w:t xml:space="preserve">Pg. </w:t>
            </w:r>
            <w:r w:rsidR="001C31E8">
              <w:t>3; Para 4.</w:t>
            </w:r>
          </w:p>
          <w:p w14:paraId="5293496D" w14:textId="34182BBE" w:rsidR="00842665" w:rsidRDefault="00842665" w:rsidP="0074392A">
            <w:pPr>
              <w:pStyle w:val="ListParagraph"/>
              <w:numPr>
                <w:ilvl w:val="0"/>
                <w:numId w:val="3"/>
              </w:numPr>
            </w:pPr>
            <w:r>
              <w:t xml:space="preserve">The </w:t>
            </w:r>
            <w:r w:rsidR="00322DF0">
              <w:t xml:space="preserve">specific </w:t>
            </w:r>
            <w:r>
              <w:t xml:space="preserve">objectives of the training </w:t>
            </w:r>
            <w:r w:rsidR="00996A2B">
              <w:t>a</w:t>
            </w:r>
            <w:r w:rsidR="00322DF0">
              <w:t xml:space="preserve">re detailed </w:t>
            </w:r>
            <w:r>
              <w:t>on the landing page of the G-AP training website</w:t>
            </w:r>
            <w:r w:rsidR="00996A2B">
              <w:t xml:space="preserve">: </w:t>
            </w:r>
            <w:hyperlink r:id="rId11" w:history="1">
              <w:r w:rsidRPr="0008349C">
                <w:rPr>
                  <w:rStyle w:val="Hyperlink"/>
                </w:rPr>
                <w:t>https://g-apframework.scot/</w:t>
              </w:r>
            </w:hyperlink>
            <w:r w:rsidR="005133DD">
              <w:t xml:space="preserve"> and Additional File 2.</w:t>
            </w:r>
            <w:r>
              <w:t xml:space="preserve"> </w:t>
            </w:r>
          </w:p>
          <w:p w14:paraId="00BD07B9" w14:textId="01B91309" w:rsidR="00842665" w:rsidRDefault="00842665" w:rsidP="001861AF">
            <w:pPr>
              <w:pStyle w:val="ListParagraph"/>
            </w:pPr>
          </w:p>
        </w:tc>
      </w:tr>
      <w:tr w:rsidR="00842665" w14:paraId="6F8CDCB7" w14:textId="77777777" w:rsidTr="004A3A34">
        <w:tc>
          <w:tcPr>
            <w:tcW w:w="2405" w:type="dxa"/>
          </w:tcPr>
          <w:p w14:paraId="54611716" w14:textId="77777777" w:rsidR="00842665" w:rsidRPr="00437B93" w:rsidRDefault="00842665" w:rsidP="001861AF">
            <w:pPr>
              <w:rPr>
                <w:b/>
              </w:rPr>
            </w:pPr>
            <w:r w:rsidRPr="00437B93">
              <w:rPr>
                <w:b/>
              </w:rPr>
              <w:t>Item 2: Description of the underlying theoretical framework</w:t>
            </w:r>
          </w:p>
        </w:tc>
        <w:tc>
          <w:tcPr>
            <w:tcW w:w="6611" w:type="dxa"/>
          </w:tcPr>
          <w:p w14:paraId="0308B8C1" w14:textId="441614B3" w:rsidR="00437B93" w:rsidRDefault="00437B93" w:rsidP="001861AF">
            <w:r>
              <w:t>The theoretical framework informing development of the training is described</w:t>
            </w:r>
            <w:r w:rsidR="00996A2B">
              <w:t>:</w:t>
            </w:r>
            <w:r>
              <w:t xml:space="preserve"> </w:t>
            </w:r>
          </w:p>
          <w:p w14:paraId="01906FD5" w14:textId="3001A150" w:rsidR="00437B93" w:rsidRDefault="00437B93" w:rsidP="001861AF">
            <w:pPr>
              <w:pStyle w:val="ListParagraph"/>
              <w:numPr>
                <w:ilvl w:val="0"/>
                <w:numId w:val="2"/>
              </w:numPr>
            </w:pPr>
            <w:r>
              <w:t xml:space="preserve">Pg. </w:t>
            </w:r>
            <w:r w:rsidR="00345492">
              <w:t xml:space="preserve">4 </w:t>
            </w:r>
            <w:r w:rsidR="001C31E8">
              <w:t>(D</w:t>
            </w:r>
            <w:r w:rsidR="00996A2B">
              <w:t>evelopment of the new training content)</w:t>
            </w:r>
          </w:p>
          <w:p w14:paraId="7BBCC211" w14:textId="25BCB438" w:rsidR="00437B93" w:rsidRDefault="00345492" w:rsidP="001861AF">
            <w:pPr>
              <w:pStyle w:val="ListParagraph"/>
              <w:numPr>
                <w:ilvl w:val="0"/>
                <w:numId w:val="2"/>
              </w:numPr>
            </w:pPr>
            <w:r>
              <w:t xml:space="preserve">Pg. </w:t>
            </w:r>
            <w:r w:rsidR="001C31E8">
              <w:t>4</w:t>
            </w:r>
            <w:r>
              <w:t xml:space="preserve"> </w:t>
            </w:r>
            <w:r w:rsidR="001C31E8">
              <w:t>(U</w:t>
            </w:r>
            <w:r w:rsidR="00996A2B">
              <w:t>se of implementation strategies)</w:t>
            </w:r>
          </w:p>
          <w:p w14:paraId="2A44F980" w14:textId="25E21AF1" w:rsidR="00437B93" w:rsidRDefault="00437B93" w:rsidP="001861AF">
            <w:pPr>
              <w:pStyle w:val="ListParagraph"/>
              <w:numPr>
                <w:ilvl w:val="0"/>
                <w:numId w:val="2"/>
              </w:numPr>
            </w:pPr>
            <w:r>
              <w:t xml:space="preserve">Additional File </w:t>
            </w:r>
            <w:r w:rsidR="00345492">
              <w:t>2</w:t>
            </w:r>
            <w:r w:rsidR="00996A2B">
              <w:t>.</w:t>
            </w:r>
          </w:p>
          <w:p w14:paraId="5329F695" w14:textId="559AD5D8" w:rsidR="00842665" w:rsidRDefault="00437B93" w:rsidP="001861AF">
            <w:pPr>
              <w:pStyle w:val="ListParagraph"/>
              <w:numPr>
                <w:ilvl w:val="0"/>
                <w:numId w:val="2"/>
              </w:numPr>
            </w:pPr>
            <w:r>
              <w:t>Figure 1.</w:t>
            </w:r>
            <w:r w:rsidR="001C31E8">
              <w:t xml:space="preserve"> (G-AP implementation strategies)</w:t>
            </w:r>
          </w:p>
          <w:p w14:paraId="2BBF9391" w14:textId="1E9848B4" w:rsidR="000973BD" w:rsidRDefault="000973BD" w:rsidP="000973BD">
            <w:pPr>
              <w:pStyle w:val="ListParagraph"/>
            </w:pPr>
          </w:p>
        </w:tc>
      </w:tr>
      <w:tr w:rsidR="00842665" w14:paraId="5AB761B6" w14:textId="77777777" w:rsidTr="004A3A34">
        <w:tc>
          <w:tcPr>
            <w:tcW w:w="2405" w:type="dxa"/>
          </w:tcPr>
          <w:p w14:paraId="09FC5DC8" w14:textId="6835BB73" w:rsidR="00842665" w:rsidRPr="00996A2B" w:rsidRDefault="00842665" w:rsidP="001861AF">
            <w:pPr>
              <w:rPr>
                <w:b/>
              </w:rPr>
            </w:pPr>
            <w:r w:rsidRPr="00996A2B">
              <w:rPr>
                <w:b/>
              </w:rPr>
              <w:t>Item 3: Description of the developmental</w:t>
            </w:r>
            <w:r w:rsidR="00996A2B">
              <w:t xml:space="preserve"> </w:t>
            </w:r>
            <w:r w:rsidR="00996A2B" w:rsidRPr="00996A2B">
              <w:rPr>
                <w:b/>
              </w:rPr>
              <w:t>process</w:t>
            </w:r>
          </w:p>
        </w:tc>
        <w:tc>
          <w:tcPr>
            <w:tcW w:w="6611" w:type="dxa"/>
          </w:tcPr>
          <w:p w14:paraId="14514FF9" w14:textId="0515FAE2" w:rsidR="00996A2B" w:rsidRDefault="00996A2B" w:rsidP="001861AF">
            <w:r>
              <w:t>Development of the training is described:</w:t>
            </w:r>
          </w:p>
          <w:p w14:paraId="31A67A87" w14:textId="0D732DF7" w:rsidR="00842665" w:rsidRDefault="00996A2B" w:rsidP="001C31E8">
            <w:pPr>
              <w:pStyle w:val="ListParagraph"/>
              <w:numPr>
                <w:ilvl w:val="0"/>
                <w:numId w:val="4"/>
              </w:numPr>
            </w:pPr>
            <w:r>
              <w:t xml:space="preserve">Pg. </w:t>
            </w:r>
            <w:r w:rsidR="00345492">
              <w:t xml:space="preserve">4 </w:t>
            </w:r>
            <w:r w:rsidR="001C31E8">
              <w:t>(C</w:t>
            </w:r>
            <w:r>
              <w:t>o-production approach</w:t>
            </w:r>
            <w:r w:rsidR="001C31E8">
              <w:t>; development of the new training content</w:t>
            </w:r>
            <w:r>
              <w:t>)</w:t>
            </w:r>
          </w:p>
        </w:tc>
      </w:tr>
      <w:tr w:rsidR="00842665" w14:paraId="64D73005" w14:textId="77777777" w:rsidTr="004A3A34">
        <w:tc>
          <w:tcPr>
            <w:tcW w:w="2405" w:type="dxa"/>
          </w:tcPr>
          <w:p w14:paraId="482C66B2" w14:textId="77777777" w:rsidR="00842665" w:rsidRDefault="00842665" w:rsidP="001861AF">
            <w:r w:rsidRPr="00EB6C6D">
              <w:rPr>
                <w:b/>
              </w:rPr>
              <w:t>Item 4: Description of target population and setting of the training</w:t>
            </w:r>
          </w:p>
        </w:tc>
        <w:tc>
          <w:tcPr>
            <w:tcW w:w="6611" w:type="dxa"/>
          </w:tcPr>
          <w:p w14:paraId="29F1A497" w14:textId="0551985A" w:rsidR="00996A2B" w:rsidRDefault="00996A2B" w:rsidP="001861AF">
            <w:r>
              <w:t>Target population of the training and training setting is describe</w:t>
            </w:r>
            <w:r w:rsidR="008D0BA6">
              <w:t>d</w:t>
            </w:r>
            <w:r>
              <w:t>:</w:t>
            </w:r>
          </w:p>
          <w:p w14:paraId="47DA737A" w14:textId="6B4B1049" w:rsidR="00996A2B" w:rsidRDefault="00996A2B" w:rsidP="001861AF">
            <w:pPr>
              <w:pStyle w:val="ListParagraph"/>
              <w:numPr>
                <w:ilvl w:val="0"/>
                <w:numId w:val="4"/>
              </w:numPr>
            </w:pPr>
            <w:r>
              <w:t xml:space="preserve">Pg. </w:t>
            </w:r>
            <w:r w:rsidR="00345492">
              <w:t>5</w:t>
            </w:r>
            <w:r w:rsidR="001C31E8">
              <w:t xml:space="preserve"> (P</w:t>
            </w:r>
            <w:r>
              <w:t>articipating teams)</w:t>
            </w:r>
          </w:p>
          <w:p w14:paraId="5A3E34D4" w14:textId="16E845FC" w:rsidR="00996A2B" w:rsidRDefault="00996A2B" w:rsidP="001861AF">
            <w:pPr>
              <w:pStyle w:val="ListParagraph"/>
              <w:numPr>
                <w:ilvl w:val="0"/>
                <w:numId w:val="4"/>
              </w:numPr>
            </w:pPr>
            <w:r>
              <w:t xml:space="preserve">Additional File </w:t>
            </w:r>
            <w:r w:rsidR="0070286B">
              <w:t>3</w:t>
            </w:r>
            <w:r w:rsidR="001C31E8">
              <w:t xml:space="preserve"> (Participating teams and usual goal setting practice)</w:t>
            </w:r>
          </w:p>
          <w:p w14:paraId="6A6CA3DC" w14:textId="22F19BC5" w:rsidR="00842665" w:rsidRDefault="00842665" w:rsidP="001861AF"/>
        </w:tc>
      </w:tr>
      <w:tr w:rsidR="00842665" w14:paraId="6A25E9A8" w14:textId="77777777" w:rsidTr="004A3A34">
        <w:tc>
          <w:tcPr>
            <w:tcW w:w="2405" w:type="dxa"/>
          </w:tcPr>
          <w:p w14:paraId="2E5A2EBF" w14:textId="77777777" w:rsidR="00842665" w:rsidRDefault="00842665" w:rsidP="001861AF">
            <w:r w:rsidRPr="00EB6C6D">
              <w:rPr>
                <w:b/>
              </w:rPr>
              <w:t>Item 5: Description of the educational resources</w:t>
            </w:r>
          </w:p>
        </w:tc>
        <w:tc>
          <w:tcPr>
            <w:tcW w:w="6611" w:type="dxa"/>
          </w:tcPr>
          <w:p w14:paraId="4BF1AABE" w14:textId="39BCAAEB" w:rsidR="001E5325" w:rsidRDefault="0070286B" w:rsidP="00083DC0">
            <w:pPr>
              <w:pStyle w:val="ListParagraph"/>
              <w:numPr>
                <w:ilvl w:val="0"/>
                <w:numId w:val="5"/>
              </w:numPr>
            </w:pPr>
            <w:r>
              <w:t>Table 1 (</w:t>
            </w:r>
            <w:r w:rsidR="001E5325" w:rsidRPr="001E5325">
              <w:t>Overview of the online G-AP training resource</w:t>
            </w:r>
            <w:r w:rsidR="001E5325">
              <w:t>)</w:t>
            </w:r>
          </w:p>
          <w:p w14:paraId="54C023B0" w14:textId="0342279B" w:rsidR="00842665" w:rsidRDefault="008D0BA6" w:rsidP="0070286B">
            <w:pPr>
              <w:pStyle w:val="ListParagraph"/>
              <w:numPr>
                <w:ilvl w:val="0"/>
                <w:numId w:val="5"/>
              </w:numPr>
            </w:pPr>
            <w:r>
              <w:t>G-AP training website link</w:t>
            </w:r>
            <w:r w:rsidR="0070286B">
              <w:t xml:space="preserve">: </w:t>
            </w:r>
            <w:hyperlink r:id="rId12" w:history="1">
              <w:r w:rsidRPr="00DE7FB7">
                <w:rPr>
                  <w:rStyle w:val="Hyperlink"/>
                  <w:rFonts w:ascii="Calibri" w:eastAsia="Times New Roman" w:hAnsi="Calibri" w:cs="Calibri"/>
                </w:rPr>
                <w:t>https://g-apframework.scot/</w:t>
              </w:r>
            </w:hyperlink>
            <w:r w:rsidR="001E5325">
              <w:br/>
            </w:r>
          </w:p>
        </w:tc>
      </w:tr>
      <w:tr w:rsidR="00842665" w14:paraId="1BB9A43A" w14:textId="77777777" w:rsidTr="004A3A34">
        <w:tc>
          <w:tcPr>
            <w:tcW w:w="2405" w:type="dxa"/>
          </w:tcPr>
          <w:p w14:paraId="4B81C040" w14:textId="77777777" w:rsidR="00842665" w:rsidRDefault="00842665" w:rsidP="001861AF">
            <w:r w:rsidRPr="00EB6C6D">
              <w:rPr>
                <w:b/>
              </w:rPr>
              <w:t>Item 6: Description of the content of the training</w:t>
            </w:r>
          </w:p>
        </w:tc>
        <w:tc>
          <w:tcPr>
            <w:tcW w:w="6611" w:type="dxa"/>
          </w:tcPr>
          <w:p w14:paraId="4BB93882" w14:textId="1A1A4F21" w:rsidR="00842665" w:rsidRDefault="008D0BA6" w:rsidP="001C31E8">
            <w:pPr>
              <w:pStyle w:val="ListParagraph"/>
              <w:numPr>
                <w:ilvl w:val="0"/>
                <w:numId w:val="11"/>
              </w:numPr>
            </w:pPr>
            <w:r>
              <w:t xml:space="preserve">As above </w:t>
            </w:r>
          </w:p>
        </w:tc>
      </w:tr>
      <w:tr w:rsidR="00842665" w14:paraId="2C092B09" w14:textId="77777777" w:rsidTr="004A3A34">
        <w:tc>
          <w:tcPr>
            <w:tcW w:w="2405" w:type="dxa"/>
          </w:tcPr>
          <w:p w14:paraId="3BDE061C" w14:textId="77777777" w:rsidR="00842665" w:rsidRDefault="00842665" w:rsidP="001861AF">
            <w:pPr>
              <w:rPr>
                <w:b/>
              </w:rPr>
            </w:pPr>
            <w:r w:rsidRPr="00EB6C6D">
              <w:rPr>
                <w:b/>
              </w:rPr>
              <w:t>Item 7: Description of the format</w:t>
            </w:r>
          </w:p>
          <w:p w14:paraId="4F9D2D1F" w14:textId="77777777" w:rsidR="00842665" w:rsidRDefault="00842665" w:rsidP="001861AF"/>
        </w:tc>
        <w:tc>
          <w:tcPr>
            <w:tcW w:w="6611" w:type="dxa"/>
          </w:tcPr>
          <w:p w14:paraId="70DD4386" w14:textId="0478B02B" w:rsidR="008D0BA6" w:rsidRDefault="008D0BA6" w:rsidP="001861AF">
            <w:r>
              <w:t>Format and delivery of training are described:</w:t>
            </w:r>
          </w:p>
          <w:p w14:paraId="3F3E6501" w14:textId="7C190BEC" w:rsidR="008D0BA6" w:rsidRDefault="008D0BA6" w:rsidP="001861AF">
            <w:pPr>
              <w:pStyle w:val="ListParagraph"/>
              <w:numPr>
                <w:ilvl w:val="0"/>
                <w:numId w:val="6"/>
              </w:numPr>
            </w:pPr>
            <w:r>
              <w:t xml:space="preserve">Pg. </w:t>
            </w:r>
            <w:r w:rsidR="0070286B">
              <w:t>5</w:t>
            </w:r>
            <w:r>
              <w:t xml:space="preserve"> (Delivery of the online G-AP training resource)</w:t>
            </w:r>
          </w:p>
          <w:p w14:paraId="3F46ED06" w14:textId="5834410A" w:rsidR="0070286B" w:rsidRDefault="0070286B" w:rsidP="001861AF">
            <w:pPr>
              <w:pStyle w:val="ListParagraph"/>
              <w:numPr>
                <w:ilvl w:val="0"/>
                <w:numId w:val="6"/>
              </w:numPr>
            </w:pPr>
            <w:r>
              <w:t>Figure 2</w:t>
            </w:r>
            <w:r w:rsidR="00E763EE">
              <w:t xml:space="preserve"> (Study participants and procedure)</w:t>
            </w:r>
          </w:p>
          <w:p w14:paraId="5BD8ED01" w14:textId="3BF2E8E4" w:rsidR="00842665" w:rsidRDefault="00842665" w:rsidP="001861AF"/>
        </w:tc>
      </w:tr>
      <w:tr w:rsidR="00842665" w14:paraId="14D9E9F4" w14:textId="77777777" w:rsidTr="004A3A34">
        <w:tc>
          <w:tcPr>
            <w:tcW w:w="2405" w:type="dxa"/>
          </w:tcPr>
          <w:p w14:paraId="76C4D2C8" w14:textId="77777777" w:rsidR="00842665" w:rsidRPr="008D0BA6" w:rsidRDefault="00842665" w:rsidP="001861AF">
            <w:pPr>
              <w:rPr>
                <w:b/>
              </w:rPr>
            </w:pPr>
            <w:r w:rsidRPr="008D0BA6">
              <w:rPr>
                <w:b/>
              </w:rPr>
              <w:t>Item 8: Description of the didactic methods of training</w:t>
            </w:r>
          </w:p>
        </w:tc>
        <w:tc>
          <w:tcPr>
            <w:tcW w:w="6611" w:type="dxa"/>
          </w:tcPr>
          <w:p w14:paraId="43AEC755" w14:textId="553C5255" w:rsidR="000973BD" w:rsidRDefault="0070286B" w:rsidP="00E763EE">
            <w:pPr>
              <w:pStyle w:val="ListParagraph"/>
              <w:numPr>
                <w:ilvl w:val="0"/>
                <w:numId w:val="8"/>
              </w:numPr>
            </w:pPr>
            <w:r>
              <w:t>K</w:t>
            </w:r>
            <w:r w:rsidR="000973BD">
              <w:t>nowledge required to understand and deliver G-AP in practice was included in the G-AP training website. The training sections are described</w:t>
            </w:r>
            <w:r>
              <w:t xml:space="preserve"> in Table 1</w:t>
            </w:r>
            <w:r w:rsidR="00E763EE">
              <w:t xml:space="preserve"> </w:t>
            </w:r>
            <w:r w:rsidR="00E763EE" w:rsidRPr="00E763EE">
              <w:t>(Overview of the online G-AP training resource)</w:t>
            </w:r>
          </w:p>
          <w:p w14:paraId="4F161E61" w14:textId="4B80C8BE" w:rsidR="000973BD" w:rsidRDefault="000973BD" w:rsidP="0070286B">
            <w:pPr>
              <w:pStyle w:val="ListParagraph"/>
              <w:numPr>
                <w:ilvl w:val="0"/>
                <w:numId w:val="8"/>
              </w:numPr>
            </w:pPr>
            <w:r>
              <w:t xml:space="preserve">Webinars were did not include didactic methods. They focused on group discussion and peer learning. </w:t>
            </w:r>
          </w:p>
          <w:p w14:paraId="77D72CAD" w14:textId="115D9B29" w:rsidR="00842665" w:rsidRDefault="00842665" w:rsidP="000973BD"/>
        </w:tc>
      </w:tr>
      <w:tr w:rsidR="00842665" w14:paraId="44121D2E" w14:textId="77777777" w:rsidTr="004A3A34">
        <w:tc>
          <w:tcPr>
            <w:tcW w:w="2405" w:type="dxa"/>
          </w:tcPr>
          <w:p w14:paraId="06F0E7EC" w14:textId="77777777" w:rsidR="00842665" w:rsidRDefault="00D04995" w:rsidP="001861AF">
            <w:r w:rsidRPr="00EB6C6D">
              <w:rPr>
                <w:b/>
              </w:rPr>
              <w:t>Item 9: Description of tailoring of the training</w:t>
            </w:r>
          </w:p>
        </w:tc>
        <w:tc>
          <w:tcPr>
            <w:tcW w:w="6611" w:type="dxa"/>
          </w:tcPr>
          <w:p w14:paraId="3085F8CF" w14:textId="062F5DE0" w:rsidR="0070286B" w:rsidRDefault="005159B9" w:rsidP="0070286B">
            <w:pPr>
              <w:pStyle w:val="ListParagraph"/>
              <w:numPr>
                <w:ilvl w:val="0"/>
                <w:numId w:val="9"/>
              </w:numPr>
            </w:pPr>
            <w:r>
              <w:t>The G-AP training website could be accessed 24/ 7 over a 4 week period at a time convenient to staff participants</w:t>
            </w:r>
            <w:r w:rsidR="00E763EE">
              <w:t>.</w:t>
            </w:r>
          </w:p>
          <w:p w14:paraId="0D64B622" w14:textId="1E200861" w:rsidR="005159B9" w:rsidRDefault="005159B9" w:rsidP="0070286B">
            <w:pPr>
              <w:pStyle w:val="ListParagraph"/>
              <w:numPr>
                <w:ilvl w:val="0"/>
                <w:numId w:val="9"/>
              </w:numPr>
            </w:pPr>
            <w:r>
              <w:t>Participant</w:t>
            </w:r>
            <w:r w:rsidR="0070286B">
              <w:t>s</w:t>
            </w:r>
            <w:r>
              <w:t xml:space="preserve"> were invited to take part in G-AP webinars x 2. Webinar recordings were available to anyone not able to attend the webinars.  </w:t>
            </w:r>
          </w:p>
          <w:p w14:paraId="21A51F7A" w14:textId="39C32068" w:rsidR="005159B9" w:rsidRDefault="0081305E" w:rsidP="001861AF">
            <w:pPr>
              <w:pStyle w:val="ListParagraph"/>
              <w:numPr>
                <w:ilvl w:val="0"/>
                <w:numId w:val="6"/>
              </w:numPr>
            </w:pPr>
            <w:r>
              <w:t xml:space="preserve">Pg. </w:t>
            </w:r>
            <w:r w:rsidR="0070286B">
              <w:t>5</w:t>
            </w:r>
            <w:r w:rsidR="005159B9">
              <w:t xml:space="preserve"> (D</w:t>
            </w:r>
            <w:r w:rsidR="005159B9" w:rsidRPr="005159B9">
              <w:t>elivery of online G-AP training resource</w:t>
            </w:r>
            <w:r w:rsidR="0070286B">
              <w:t>)</w:t>
            </w:r>
          </w:p>
          <w:p w14:paraId="62FDF7A3" w14:textId="2F63C5B9" w:rsidR="00842665" w:rsidRDefault="00842665" w:rsidP="001861AF">
            <w:pPr>
              <w:pStyle w:val="ListParagraph"/>
            </w:pPr>
          </w:p>
        </w:tc>
      </w:tr>
      <w:tr w:rsidR="00842665" w14:paraId="3F959F46" w14:textId="77777777" w:rsidTr="004A3A34">
        <w:tc>
          <w:tcPr>
            <w:tcW w:w="2405" w:type="dxa"/>
          </w:tcPr>
          <w:p w14:paraId="05F635F2" w14:textId="69E2483A" w:rsidR="00842665" w:rsidRDefault="00D04995" w:rsidP="001861AF">
            <w:r w:rsidRPr="00EB6C6D">
              <w:rPr>
                <w:b/>
              </w:rPr>
              <w:t>Item 10: Description of the providers of the training</w:t>
            </w:r>
            <w:r>
              <w:t xml:space="preserve"> </w:t>
            </w:r>
          </w:p>
        </w:tc>
        <w:tc>
          <w:tcPr>
            <w:tcW w:w="6611" w:type="dxa"/>
          </w:tcPr>
          <w:p w14:paraId="0E0C9E91" w14:textId="37157D6D" w:rsidR="008D0BA6" w:rsidRDefault="008D0BA6" w:rsidP="001861AF">
            <w:pPr>
              <w:pStyle w:val="ListParagraph"/>
              <w:numPr>
                <w:ilvl w:val="0"/>
                <w:numId w:val="6"/>
              </w:numPr>
            </w:pPr>
            <w:r>
              <w:t xml:space="preserve">Pg. </w:t>
            </w:r>
            <w:r w:rsidR="007F53B0">
              <w:t>5</w:t>
            </w:r>
            <w:r>
              <w:t xml:space="preserve"> (Delivery of the online G-AP training resource)</w:t>
            </w:r>
          </w:p>
          <w:p w14:paraId="51803C49" w14:textId="131B3F81" w:rsidR="00842665" w:rsidRDefault="00842665" w:rsidP="001861AF">
            <w:pPr>
              <w:pStyle w:val="ListParagraph"/>
            </w:pPr>
          </w:p>
        </w:tc>
      </w:tr>
      <w:tr w:rsidR="00842665" w14:paraId="37DE5387" w14:textId="77777777" w:rsidTr="004A3A34">
        <w:tc>
          <w:tcPr>
            <w:tcW w:w="2405" w:type="dxa"/>
          </w:tcPr>
          <w:p w14:paraId="6A0C29B4" w14:textId="77777777" w:rsidR="00842665" w:rsidRDefault="00D04995" w:rsidP="001861AF">
            <w:r w:rsidRPr="00EB6C6D">
              <w:rPr>
                <w:b/>
              </w:rPr>
              <w:lastRenderedPageBreak/>
              <w:t>Item 11: Description of the measured outcomes</w:t>
            </w:r>
          </w:p>
        </w:tc>
        <w:tc>
          <w:tcPr>
            <w:tcW w:w="6611" w:type="dxa"/>
          </w:tcPr>
          <w:p w14:paraId="3EB05009" w14:textId="5BA76EA5" w:rsidR="007F53B0" w:rsidRDefault="007F53B0" w:rsidP="002468E3">
            <w:pPr>
              <w:pStyle w:val="ListParagraph"/>
              <w:numPr>
                <w:ilvl w:val="0"/>
                <w:numId w:val="6"/>
              </w:numPr>
            </w:pPr>
            <w:r>
              <w:t>Pg. 6 (Data Collection)</w:t>
            </w:r>
          </w:p>
          <w:p w14:paraId="24E91BB0" w14:textId="3E112A10" w:rsidR="005159B9" w:rsidRDefault="005159B9" w:rsidP="002468E3">
            <w:pPr>
              <w:pStyle w:val="ListParagraph"/>
              <w:numPr>
                <w:ilvl w:val="0"/>
                <w:numId w:val="6"/>
              </w:numPr>
            </w:pPr>
            <w:r>
              <w:t>G-AP tra</w:t>
            </w:r>
            <w:r w:rsidR="007F53B0">
              <w:t>ining questionnaire</w:t>
            </w:r>
            <w:r w:rsidR="00E763EE">
              <w:t xml:space="preserve"> (</w:t>
            </w:r>
            <w:r>
              <w:t xml:space="preserve">Additional File </w:t>
            </w:r>
            <w:r w:rsidR="00E763EE">
              <w:t>5)</w:t>
            </w:r>
          </w:p>
          <w:p w14:paraId="6FA8C018" w14:textId="5BA7DF64" w:rsidR="00842665" w:rsidRDefault="00842665" w:rsidP="007F53B0">
            <w:pPr>
              <w:pStyle w:val="ListParagraph"/>
            </w:pPr>
          </w:p>
        </w:tc>
      </w:tr>
      <w:tr w:rsidR="00D04995" w14:paraId="7E51337F" w14:textId="77777777" w:rsidTr="004A3A34">
        <w:tc>
          <w:tcPr>
            <w:tcW w:w="2405" w:type="dxa"/>
          </w:tcPr>
          <w:p w14:paraId="673730CA" w14:textId="77777777" w:rsidR="00D04995" w:rsidRPr="008D0BA6" w:rsidRDefault="00D04995" w:rsidP="001861AF">
            <w:pPr>
              <w:rPr>
                <w:b/>
              </w:rPr>
            </w:pPr>
            <w:r w:rsidRPr="008D0BA6">
              <w:rPr>
                <w:b/>
              </w:rPr>
              <w:t xml:space="preserve">Item 12: Description of the applied assessment method, including validity and reliability </w:t>
            </w:r>
          </w:p>
        </w:tc>
        <w:tc>
          <w:tcPr>
            <w:tcW w:w="6611" w:type="dxa"/>
          </w:tcPr>
          <w:p w14:paraId="6733649B" w14:textId="339A2B48" w:rsidR="007F53B0" w:rsidRDefault="007F53B0" w:rsidP="007F53B0">
            <w:pPr>
              <w:pStyle w:val="ListParagraph"/>
              <w:numPr>
                <w:ilvl w:val="0"/>
                <w:numId w:val="10"/>
              </w:numPr>
            </w:pPr>
            <w:r>
              <w:t xml:space="preserve">Pg. </w:t>
            </w:r>
            <w:r w:rsidR="00E763EE">
              <w:t>5</w:t>
            </w:r>
            <w:r>
              <w:t xml:space="preserve"> (Evaluation design and procedure)</w:t>
            </w:r>
          </w:p>
          <w:p w14:paraId="70F87D9B" w14:textId="441993F1" w:rsidR="007F53B0" w:rsidRDefault="00E763EE" w:rsidP="007F53B0">
            <w:pPr>
              <w:pStyle w:val="ListParagraph"/>
              <w:numPr>
                <w:ilvl w:val="0"/>
                <w:numId w:val="10"/>
              </w:numPr>
            </w:pPr>
            <w:r>
              <w:t>Pg. 6</w:t>
            </w:r>
            <w:r w:rsidR="007F53B0">
              <w:t xml:space="preserve"> (Data Collection)</w:t>
            </w:r>
          </w:p>
          <w:p w14:paraId="2E6CDFE2" w14:textId="358003D6" w:rsidR="007F53B0" w:rsidRDefault="007F53B0" w:rsidP="007F53B0">
            <w:pPr>
              <w:pStyle w:val="ListParagraph"/>
              <w:numPr>
                <w:ilvl w:val="0"/>
                <w:numId w:val="10"/>
              </w:numPr>
            </w:pPr>
            <w:r>
              <w:t>Pg. 6</w:t>
            </w:r>
            <w:r w:rsidR="00E763EE">
              <w:t xml:space="preserve"> </w:t>
            </w:r>
            <w:bookmarkStart w:id="0" w:name="_GoBack"/>
            <w:bookmarkEnd w:id="0"/>
            <w:r>
              <w:t>(Data Analysis)</w:t>
            </w:r>
          </w:p>
          <w:p w14:paraId="4B57B1EA" w14:textId="102B1E9E" w:rsidR="00D04995" w:rsidRDefault="00D04995" w:rsidP="007F53B0">
            <w:pPr>
              <w:pStyle w:val="ListParagraph"/>
            </w:pPr>
          </w:p>
        </w:tc>
      </w:tr>
    </w:tbl>
    <w:p w14:paraId="65C79D98" w14:textId="59805E88" w:rsidR="00717FFB" w:rsidRDefault="00717FFB" w:rsidP="00842665"/>
    <w:p w14:paraId="2CB764D8" w14:textId="277F893D" w:rsidR="000973BD" w:rsidRDefault="000973BD" w:rsidP="00842665"/>
    <w:p w14:paraId="62C0BA15" w14:textId="42FAA95E" w:rsidR="000973BD" w:rsidRPr="000973BD" w:rsidRDefault="000973BD" w:rsidP="00842665">
      <w:pPr>
        <w:rPr>
          <w:b/>
        </w:rPr>
      </w:pPr>
      <w:r w:rsidRPr="000973BD">
        <w:rPr>
          <w:b/>
        </w:rPr>
        <w:t>Reference</w:t>
      </w:r>
    </w:p>
    <w:p w14:paraId="2540531E" w14:textId="0F5FD609" w:rsidR="000973BD" w:rsidRDefault="000973BD" w:rsidP="00842665">
      <w:r w:rsidRPr="000973BD">
        <w:rPr>
          <w:b/>
        </w:rPr>
        <w:t>Van Hecke</w:t>
      </w:r>
      <w:r w:rsidRPr="000973BD">
        <w:t xml:space="preserve"> A, Duprez V, Pype P, Beeckman D, Verhaeghe S. Criteria for describing and evaluating training interventions in healthcare professions - CR</w:t>
      </w:r>
      <w:r>
        <w:t>e-DEPTH. Nurse Educ Today. 2020</w:t>
      </w:r>
      <w:r w:rsidRPr="000973BD">
        <w:t>; 84:104254. doi: 10.1016/j.nedt.2019.104254. Epub 2019 Oct 22. PMID: 31689586.</w:t>
      </w:r>
    </w:p>
    <w:sectPr w:rsidR="000973BD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151C11" w14:textId="77777777" w:rsidR="000973BD" w:rsidRDefault="000973BD" w:rsidP="000973BD">
      <w:pPr>
        <w:spacing w:after="0" w:line="240" w:lineRule="auto"/>
      </w:pPr>
      <w:r>
        <w:separator/>
      </w:r>
    </w:p>
  </w:endnote>
  <w:endnote w:type="continuationSeparator" w:id="0">
    <w:p w14:paraId="13A18390" w14:textId="77777777" w:rsidR="000973BD" w:rsidRDefault="000973BD" w:rsidP="000973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4A3C0B3" w14:textId="77777777" w:rsidR="007843C5" w:rsidRDefault="007843C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3A8945" w14:textId="77777777" w:rsidR="007843C5" w:rsidRDefault="007843C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CE211FA" w14:textId="77777777" w:rsidR="007843C5" w:rsidRDefault="007843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0555F1" w14:textId="77777777" w:rsidR="000973BD" w:rsidRDefault="000973BD" w:rsidP="000973BD">
      <w:pPr>
        <w:spacing w:after="0" w:line="240" w:lineRule="auto"/>
      </w:pPr>
      <w:r>
        <w:separator/>
      </w:r>
    </w:p>
  </w:footnote>
  <w:footnote w:type="continuationSeparator" w:id="0">
    <w:p w14:paraId="1B163F9F" w14:textId="77777777" w:rsidR="000973BD" w:rsidRDefault="000973BD" w:rsidP="000973B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BA357A6" w14:textId="77777777" w:rsidR="007843C5" w:rsidRDefault="007843C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FE9EDBB" w14:textId="64C94BBC" w:rsidR="000973BD" w:rsidRPr="0084679A" w:rsidRDefault="007843C5">
    <w:pPr>
      <w:pStyle w:val="Header"/>
      <w:rPr>
        <w:lang w:val="en-US"/>
      </w:rPr>
    </w:pPr>
    <w:r w:rsidRPr="007843C5">
      <w:rPr>
        <w:lang w:val="en-US"/>
      </w:rPr>
      <w:t xml:space="preserve">Supplementary File </w:t>
    </w:r>
    <w:r w:rsidR="0084679A" w:rsidRPr="0084679A">
      <w:rPr>
        <w:lang w:val="en-US"/>
      </w:rPr>
      <w:t xml:space="preserve">4: </w:t>
    </w:r>
    <w:r w:rsidR="003A67DE" w:rsidRPr="0084679A">
      <w:rPr>
        <w:lang w:val="en-US"/>
      </w:rPr>
      <w:t>CR</w:t>
    </w:r>
    <w:r w:rsidR="000973BD" w:rsidRPr="0084679A">
      <w:rPr>
        <w:lang w:val="en-US"/>
      </w:rPr>
      <w:t>e-D</w:t>
    </w:r>
    <w:r w:rsidR="003A67DE" w:rsidRPr="0084679A">
      <w:rPr>
        <w:lang w:val="en-US"/>
      </w:rPr>
      <w:t>EPTH</w:t>
    </w:r>
    <w:r w:rsidR="000973BD" w:rsidRPr="0084679A">
      <w:rPr>
        <w:lang w:val="en-US"/>
      </w:rPr>
      <w:t xml:space="preserve"> criteria </w:t>
    </w:r>
    <w:r w:rsidR="0084679A">
      <w:rPr>
        <w:lang w:val="en-US"/>
      </w:rPr>
      <w:t>addressed within manuscript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2C8BA21" w14:textId="77777777" w:rsidR="007843C5" w:rsidRDefault="007843C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A44007"/>
    <w:multiLevelType w:val="hybridMultilevel"/>
    <w:tmpl w:val="3E84D0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755918"/>
    <w:multiLevelType w:val="hybridMultilevel"/>
    <w:tmpl w:val="B47EC9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EF5080"/>
    <w:multiLevelType w:val="hybridMultilevel"/>
    <w:tmpl w:val="275421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2877C2"/>
    <w:multiLevelType w:val="hybridMultilevel"/>
    <w:tmpl w:val="32429E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3124A22"/>
    <w:multiLevelType w:val="hybridMultilevel"/>
    <w:tmpl w:val="648237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D2C598E"/>
    <w:multiLevelType w:val="hybridMultilevel"/>
    <w:tmpl w:val="E048EA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38552D4"/>
    <w:multiLevelType w:val="hybridMultilevel"/>
    <w:tmpl w:val="D346B4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5781DE1"/>
    <w:multiLevelType w:val="hybridMultilevel"/>
    <w:tmpl w:val="FB6875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9A075DF"/>
    <w:multiLevelType w:val="hybridMultilevel"/>
    <w:tmpl w:val="66E0F8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A74DD1"/>
    <w:multiLevelType w:val="hybridMultilevel"/>
    <w:tmpl w:val="4224B9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B626305"/>
    <w:multiLevelType w:val="hybridMultilevel"/>
    <w:tmpl w:val="84620E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0"/>
  </w:num>
  <w:num w:numId="3">
    <w:abstractNumId w:val="7"/>
  </w:num>
  <w:num w:numId="4">
    <w:abstractNumId w:val="1"/>
  </w:num>
  <w:num w:numId="5">
    <w:abstractNumId w:val="2"/>
  </w:num>
  <w:num w:numId="6">
    <w:abstractNumId w:val="9"/>
  </w:num>
  <w:num w:numId="7">
    <w:abstractNumId w:val="4"/>
  </w:num>
  <w:num w:numId="8">
    <w:abstractNumId w:val="6"/>
  </w:num>
  <w:num w:numId="9">
    <w:abstractNumId w:val="8"/>
  </w:num>
  <w:num w:numId="10">
    <w:abstractNumId w:val="5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revisionView w:inkAnnotation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2665"/>
    <w:rsid w:val="0000126F"/>
    <w:rsid w:val="0000465E"/>
    <w:rsid w:val="00005B16"/>
    <w:rsid w:val="0001554B"/>
    <w:rsid w:val="00020749"/>
    <w:rsid w:val="00021F50"/>
    <w:rsid w:val="00024B00"/>
    <w:rsid w:val="00035B35"/>
    <w:rsid w:val="00035CEA"/>
    <w:rsid w:val="000403C7"/>
    <w:rsid w:val="00041304"/>
    <w:rsid w:val="00044801"/>
    <w:rsid w:val="00046389"/>
    <w:rsid w:val="00046798"/>
    <w:rsid w:val="0004717E"/>
    <w:rsid w:val="000602F9"/>
    <w:rsid w:val="000618FD"/>
    <w:rsid w:val="00066B83"/>
    <w:rsid w:val="00067260"/>
    <w:rsid w:val="000723AB"/>
    <w:rsid w:val="00075774"/>
    <w:rsid w:val="00083F70"/>
    <w:rsid w:val="000856E5"/>
    <w:rsid w:val="00086305"/>
    <w:rsid w:val="00086FF2"/>
    <w:rsid w:val="0009249F"/>
    <w:rsid w:val="000973BD"/>
    <w:rsid w:val="000A0938"/>
    <w:rsid w:val="000A780E"/>
    <w:rsid w:val="000C001D"/>
    <w:rsid w:val="000C4162"/>
    <w:rsid w:val="000C43AC"/>
    <w:rsid w:val="000D68CA"/>
    <w:rsid w:val="000E1797"/>
    <w:rsid w:val="000E1BB0"/>
    <w:rsid w:val="000E7442"/>
    <w:rsid w:val="000F35AE"/>
    <w:rsid w:val="000F77D1"/>
    <w:rsid w:val="00104E0A"/>
    <w:rsid w:val="001074D4"/>
    <w:rsid w:val="00110DF8"/>
    <w:rsid w:val="00114EBB"/>
    <w:rsid w:val="00132311"/>
    <w:rsid w:val="00132553"/>
    <w:rsid w:val="001469AB"/>
    <w:rsid w:val="00154D63"/>
    <w:rsid w:val="001623AB"/>
    <w:rsid w:val="0016531E"/>
    <w:rsid w:val="00167DB4"/>
    <w:rsid w:val="00180457"/>
    <w:rsid w:val="00184AE8"/>
    <w:rsid w:val="001861AF"/>
    <w:rsid w:val="001B5E35"/>
    <w:rsid w:val="001B7BCE"/>
    <w:rsid w:val="001C31E8"/>
    <w:rsid w:val="001C6A77"/>
    <w:rsid w:val="001C6C39"/>
    <w:rsid w:val="001C7F15"/>
    <w:rsid w:val="001D0DE4"/>
    <w:rsid w:val="001D1CED"/>
    <w:rsid w:val="001D3B06"/>
    <w:rsid w:val="001D51D8"/>
    <w:rsid w:val="001D73B3"/>
    <w:rsid w:val="001E0AA2"/>
    <w:rsid w:val="001E5325"/>
    <w:rsid w:val="001E64C6"/>
    <w:rsid w:val="001F2D21"/>
    <w:rsid w:val="001F369A"/>
    <w:rsid w:val="001F3825"/>
    <w:rsid w:val="001F544D"/>
    <w:rsid w:val="00203F24"/>
    <w:rsid w:val="0020734A"/>
    <w:rsid w:val="0021124F"/>
    <w:rsid w:val="0021243B"/>
    <w:rsid w:val="00214278"/>
    <w:rsid w:val="00214AEB"/>
    <w:rsid w:val="002170B4"/>
    <w:rsid w:val="0022772F"/>
    <w:rsid w:val="002277E8"/>
    <w:rsid w:val="0023083F"/>
    <w:rsid w:val="002330F6"/>
    <w:rsid w:val="0024008C"/>
    <w:rsid w:val="002403ED"/>
    <w:rsid w:val="00241CF8"/>
    <w:rsid w:val="00251E67"/>
    <w:rsid w:val="00252301"/>
    <w:rsid w:val="002571DC"/>
    <w:rsid w:val="00260B75"/>
    <w:rsid w:val="00265C56"/>
    <w:rsid w:val="002732AB"/>
    <w:rsid w:val="00276460"/>
    <w:rsid w:val="00282428"/>
    <w:rsid w:val="0029149B"/>
    <w:rsid w:val="002B56EE"/>
    <w:rsid w:val="002B6954"/>
    <w:rsid w:val="002B77E7"/>
    <w:rsid w:val="002C35CA"/>
    <w:rsid w:val="002C70FA"/>
    <w:rsid w:val="002C772D"/>
    <w:rsid w:val="002D18FF"/>
    <w:rsid w:val="002D550F"/>
    <w:rsid w:val="002E380B"/>
    <w:rsid w:val="002E4169"/>
    <w:rsid w:val="002E43C4"/>
    <w:rsid w:val="002E4935"/>
    <w:rsid w:val="002E5E70"/>
    <w:rsid w:val="002F576B"/>
    <w:rsid w:val="002F5BA4"/>
    <w:rsid w:val="0030067A"/>
    <w:rsid w:val="00303750"/>
    <w:rsid w:val="0030437B"/>
    <w:rsid w:val="003075A6"/>
    <w:rsid w:val="00315E48"/>
    <w:rsid w:val="00321DBC"/>
    <w:rsid w:val="00322DF0"/>
    <w:rsid w:val="00331789"/>
    <w:rsid w:val="003317D7"/>
    <w:rsid w:val="00333FAE"/>
    <w:rsid w:val="00335B89"/>
    <w:rsid w:val="00343A8F"/>
    <w:rsid w:val="00345492"/>
    <w:rsid w:val="00345DF7"/>
    <w:rsid w:val="0035296E"/>
    <w:rsid w:val="00356820"/>
    <w:rsid w:val="00356CD2"/>
    <w:rsid w:val="00357C82"/>
    <w:rsid w:val="00380504"/>
    <w:rsid w:val="00393AEB"/>
    <w:rsid w:val="00393E46"/>
    <w:rsid w:val="0039616A"/>
    <w:rsid w:val="00396C1D"/>
    <w:rsid w:val="003973CB"/>
    <w:rsid w:val="003A2B0C"/>
    <w:rsid w:val="003A51FD"/>
    <w:rsid w:val="003A67DE"/>
    <w:rsid w:val="003B05C6"/>
    <w:rsid w:val="003C0141"/>
    <w:rsid w:val="003C467A"/>
    <w:rsid w:val="003D67DB"/>
    <w:rsid w:val="003E1417"/>
    <w:rsid w:val="003F752C"/>
    <w:rsid w:val="0040198E"/>
    <w:rsid w:val="0041547F"/>
    <w:rsid w:val="00416793"/>
    <w:rsid w:val="00420772"/>
    <w:rsid w:val="00437B93"/>
    <w:rsid w:val="004446B0"/>
    <w:rsid w:val="004463DC"/>
    <w:rsid w:val="004527BE"/>
    <w:rsid w:val="00466B9C"/>
    <w:rsid w:val="004705A2"/>
    <w:rsid w:val="004769EF"/>
    <w:rsid w:val="00481508"/>
    <w:rsid w:val="00481E4B"/>
    <w:rsid w:val="00482500"/>
    <w:rsid w:val="0049244D"/>
    <w:rsid w:val="00496526"/>
    <w:rsid w:val="0049741E"/>
    <w:rsid w:val="004A3A34"/>
    <w:rsid w:val="004B1D8D"/>
    <w:rsid w:val="004B6B3F"/>
    <w:rsid w:val="004D084E"/>
    <w:rsid w:val="004D21D5"/>
    <w:rsid w:val="004D2E43"/>
    <w:rsid w:val="004E3EFE"/>
    <w:rsid w:val="004E6557"/>
    <w:rsid w:val="004E7FF0"/>
    <w:rsid w:val="004F7608"/>
    <w:rsid w:val="00500980"/>
    <w:rsid w:val="00502A42"/>
    <w:rsid w:val="005065A6"/>
    <w:rsid w:val="00510E2F"/>
    <w:rsid w:val="005133DD"/>
    <w:rsid w:val="00515177"/>
    <w:rsid w:val="005159B9"/>
    <w:rsid w:val="005163DA"/>
    <w:rsid w:val="00517E58"/>
    <w:rsid w:val="00535799"/>
    <w:rsid w:val="0054221E"/>
    <w:rsid w:val="00542C23"/>
    <w:rsid w:val="005533F6"/>
    <w:rsid w:val="005550E9"/>
    <w:rsid w:val="005564FB"/>
    <w:rsid w:val="00557B74"/>
    <w:rsid w:val="00560E0E"/>
    <w:rsid w:val="0056415D"/>
    <w:rsid w:val="00565D59"/>
    <w:rsid w:val="00585D84"/>
    <w:rsid w:val="00592042"/>
    <w:rsid w:val="0059397C"/>
    <w:rsid w:val="005943C9"/>
    <w:rsid w:val="00597934"/>
    <w:rsid w:val="005A0387"/>
    <w:rsid w:val="005A2C08"/>
    <w:rsid w:val="005A4247"/>
    <w:rsid w:val="005A43D6"/>
    <w:rsid w:val="005A5E81"/>
    <w:rsid w:val="005A7651"/>
    <w:rsid w:val="005B4CA8"/>
    <w:rsid w:val="005B6202"/>
    <w:rsid w:val="005C1604"/>
    <w:rsid w:val="005C1D92"/>
    <w:rsid w:val="005C511D"/>
    <w:rsid w:val="005D0C70"/>
    <w:rsid w:val="005D1735"/>
    <w:rsid w:val="005E3A83"/>
    <w:rsid w:val="005E4A02"/>
    <w:rsid w:val="005E6142"/>
    <w:rsid w:val="005E6664"/>
    <w:rsid w:val="005E6852"/>
    <w:rsid w:val="005F1068"/>
    <w:rsid w:val="005F5E8A"/>
    <w:rsid w:val="005F6324"/>
    <w:rsid w:val="00600E2B"/>
    <w:rsid w:val="006017F5"/>
    <w:rsid w:val="00604BFE"/>
    <w:rsid w:val="00615A1D"/>
    <w:rsid w:val="00624444"/>
    <w:rsid w:val="00630BC3"/>
    <w:rsid w:val="00633146"/>
    <w:rsid w:val="00633DD4"/>
    <w:rsid w:val="00634D59"/>
    <w:rsid w:val="006362D0"/>
    <w:rsid w:val="006404D4"/>
    <w:rsid w:val="00641D4D"/>
    <w:rsid w:val="006534F4"/>
    <w:rsid w:val="00653543"/>
    <w:rsid w:val="00655888"/>
    <w:rsid w:val="0065649C"/>
    <w:rsid w:val="00661142"/>
    <w:rsid w:val="00673B19"/>
    <w:rsid w:val="0067425E"/>
    <w:rsid w:val="00675C45"/>
    <w:rsid w:val="00680BEE"/>
    <w:rsid w:val="006845F5"/>
    <w:rsid w:val="00692F5A"/>
    <w:rsid w:val="006952E8"/>
    <w:rsid w:val="00695357"/>
    <w:rsid w:val="006957EA"/>
    <w:rsid w:val="006A6882"/>
    <w:rsid w:val="006C489C"/>
    <w:rsid w:val="006C7C0A"/>
    <w:rsid w:val="006D20E1"/>
    <w:rsid w:val="006F18E3"/>
    <w:rsid w:val="006F5A27"/>
    <w:rsid w:val="0070174A"/>
    <w:rsid w:val="0070286B"/>
    <w:rsid w:val="007030A2"/>
    <w:rsid w:val="00704304"/>
    <w:rsid w:val="00705091"/>
    <w:rsid w:val="007051FF"/>
    <w:rsid w:val="00711DCD"/>
    <w:rsid w:val="00713F2E"/>
    <w:rsid w:val="007171A6"/>
    <w:rsid w:val="00717FFB"/>
    <w:rsid w:val="00722C4D"/>
    <w:rsid w:val="0072501E"/>
    <w:rsid w:val="00736CCF"/>
    <w:rsid w:val="007549CD"/>
    <w:rsid w:val="007549EE"/>
    <w:rsid w:val="00766DEC"/>
    <w:rsid w:val="007718F3"/>
    <w:rsid w:val="00772624"/>
    <w:rsid w:val="007843C5"/>
    <w:rsid w:val="00785C20"/>
    <w:rsid w:val="00787FF9"/>
    <w:rsid w:val="007903F9"/>
    <w:rsid w:val="007911BD"/>
    <w:rsid w:val="007B4552"/>
    <w:rsid w:val="007D78F0"/>
    <w:rsid w:val="007E10AE"/>
    <w:rsid w:val="007E52EB"/>
    <w:rsid w:val="007F0E75"/>
    <w:rsid w:val="007F286E"/>
    <w:rsid w:val="007F388A"/>
    <w:rsid w:val="007F53B0"/>
    <w:rsid w:val="0080412B"/>
    <w:rsid w:val="0080629D"/>
    <w:rsid w:val="0081167F"/>
    <w:rsid w:val="0081188D"/>
    <w:rsid w:val="0081305E"/>
    <w:rsid w:val="0081327E"/>
    <w:rsid w:val="008173CF"/>
    <w:rsid w:val="00817F01"/>
    <w:rsid w:val="008251D9"/>
    <w:rsid w:val="0082664D"/>
    <w:rsid w:val="00832FB9"/>
    <w:rsid w:val="00834184"/>
    <w:rsid w:val="00834FCC"/>
    <w:rsid w:val="00842665"/>
    <w:rsid w:val="0084679A"/>
    <w:rsid w:val="0085101A"/>
    <w:rsid w:val="008521B9"/>
    <w:rsid w:val="0085628F"/>
    <w:rsid w:val="00856BD6"/>
    <w:rsid w:val="00857D98"/>
    <w:rsid w:val="00857F35"/>
    <w:rsid w:val="00861B17"/>
    <w:rsid w:val="00861EC2"/>
    <w:rsid w:val="008710EC"/>
    <w:rsid w:val="00874176"/>
    <w:rsid w:val="00875710"/>
    <w:rsid w:val="00877374"/>
    <w:rsid w:val="00880DDC"/>
    <w:rsid w:val="00886E51"/>
    <w:rsid w:val="008918B3"/>
    <w:rsid w:val="0089354F"/>
    <w:rsid w:val="008936BB"/>
    <w:rsid w:val="00896801"/>
    <w:rsid w:val="008A0670"/>
    <w:rsid w:val="008A2999"/>
    <w:rsid w:val="008B2A0F"/>
    <w:rsid w:val="008B68FB"/>
    <w:rsid w:val="008C35AE"/>
    <w:rsid w:val="008C387C"/>
    <w:rsid w:val="008C3FDC"/>
    <w:rsid w:val="008C5B1B"/>
    <w:rsid w:val="008D0BA6"/>
    <w:rsid w:val="008D5A7F"/>
    <w:rsid w:val="008D7D2C"/>
    <w:rsid w:val="008E1D98"/>
    <w:rsid w:val="008E7E6D"/>
    <w:rsid w:val="008F342A"/>
    <w:rsid w:val="008F4F46"/>
    <w:rsid w:val="008F7B86"/>
    <w:rsid w:val="00901E00"/>
    <w:rsid w:val="00903199"/>
    <w:rsid w:val="00907C77"/>
    <w:rsid w:val="00910EE9"/>
    <w:rsid w:val="00916C6F"/>
    <w:rsid w:val="0091732B"/>
    <w:rsid w:val="00920E39"/>
    <w:rsid w:val="00921607"/>
    <w:rsid w:val="00931696"/>
    <w:rsid w:val="00931986"/>
    <w:rsid w:val="00937A7B"/>
    <w:rsid w:val="00937B42"/>
    <w:rsid w:val="00943C82"/>
    <w:rsid w:val="00954178"/>
    <w:rsid w:val="0095486B"/>
    <w:rsid w:val="0095763C"/>
    <w:rsid w:val="00960974"/>
    <w:rsid w:val="009609E5"/>
    <w:rsid w:val="009653CA"/>
    <w:rsid w:val="00973A85"/>
    <w:rsid w:val="0098432D"/>
    <w:rsid w:val="00992C54"/>
    <w:rsid w:val="00995E8F"/>
    <w:rsid w:val="00996A2B"/>
    <w:rsid w:val="009A1C15"/>
    <w:rsid w:val="009A437D"/>
    <w:rsid w:val="009A443C"/>
    <w:rsid w:val="009A6490"/>
    <w:rsid w:val="009A6E50"/>
    <w:rsid w:val="009C6066"/>
    <w:rsid w:val="009C731C"/>
    <w:rsid w:val="009D17F4"/>
    <w:rsid w:val="009D4A56"/>
    <w:rsid w:val="009D6BB7"/>
    <w:rsid w:val="009E2363"/>
    <w:rsid w:val="009F5E10"/>
    <w:rsid w:val="00A03F58"/>
    <w:rsid w:val="00A12D9D"/>
    <w:rsid w:val="00A14A88"/>
    <w:rsid w:val="00A14C3B"/>
    <w:rsid w:val="00A257AD"/>
    <w:rsid w:val="00A33973"/>
    <w:rsid w:val="00A358FA"/>
    <w:rsid w:val="00A36071"/>
    <w:rsid w:val="00A37B7C"/>
    <w:rsid w:val="00A41B39"/>
    <w:rsid w:val="00A45B78"/>
    <w:rsid w:val="00A45E14"/>
    <w:rsid w:val="00A51618"/>
    <w:rsid w:val="00A5376A"/>
    <w:rsid w:val="00A555A7"/>
    <w:rsid w:val="00A562A3"/>
    <w:rsid w:val="00A65306"/>
    <w:rsid w:val="00A66953"/>
    <w:rsid w:val="00A70195"/>
    <w:rsid w:val="00A71B9F"/>
    <w:rsid w:val="00A75CED"/>
    <w:rsid w:val="00A85AF0"/>
    <w:rsid w:val="00A86F1A"/>
    <w:rsid w:val="00A91255"/>
    <w:rsid w:val="00A92EAD"/>
    <w:rsid w:val="00A96D81"/>
    <w:rsid w:val="00AA0C3F"/>
    <w:rsid w:val="00AA6A00"/>
    <w:rsid w:val="00AB11F9"/>
    <w:rsid w:val="00AB1CD2"/>
    <w:rsid w:val="00AB6011"/>
    <w:rsid w:val="00AC1CF7"/>
    <w:rsid w:val="00AC22F4"/>
    <w:rsid w:val="00AC2AAE"/>
    <w:rsid w:val="00AC6AA8"/>
    <w:rsid w:val="00AC7665"/>
    <w:rsid w:val="00AD0F32"/>
    <w:rsid w:val="00AD17F2"/>
    <w:rsid w:val="00AD464D"/>
    <w:rsid w:val="00AD6157"/>
    <w:rsid w:val="00AE5545"/>
    <w:rsid w:val="00AE7B79"/>
    <w:rsid w:val="00B044AF"/>
    <w:rsid w:val="00B0789B"/>
    <w:rsid w:val="00B12321"/>
    <w:rsid w:val="00B24EBD"/>
    <w:rsid w:val="00B32C04"/>
    <w:rsid w:val="00B35097"/>
    <w:rsid w:val="00B4183A"/>
    <w:rsid w:val="00B46C49"/>
    <w:rsid w:val="00B50A96"/>
    <w:rsid w:val="00B52A54"/>
    <w:rsid w:val="00B659D0"/>
    <w:rsid w:val="00B715C3"/>
    <w:rsid w:val="00B72D33"/>
    <w:rsid w:val="00B74768"/>
    <w:rsid w:val="00B80A51"/>
    <w:rsid w:val="00B85930"/>
    <w:rsid w:val="00B94E1E"/>
    <w:rsid w:val="00B96350"/>
    <w:rsid w:val="00B9689D"/>
    <w:rsid w:val="00BA1798"/>
    <w:rsid w:val="00BA434C"/>
    <w:rsid w:val="00BB44BA"/>
    <w:rsid w:val="00BC1BE6"/>
    <w:rsid w:val="00BC3A92"/>
    <w:rsid w:val="00BC410A"/>
    <w:rsid w:val="00BD0BBF"/>
    <w:rsid w:val="00BF0944"/>
    <w:rsid w:val="00BF5442"/>
    <w:rsid w:val="00BF77A3"/>
    <w:rsid w:val="00C05BF7"/>
    <w:rsid w:val="00C07BBD"/>
    <w:rsid w:val="00C10CBA"/>
    <w:rsid w:val="00C12C83"/>
    <w:rsid w:val="00C12CE1"/>
    <w:rsid w:val="00C17098"/>
    <w:rsid w:val="00C17AE0"/>
    <w:rsid w:val="00C21473"/>
    <w:rsid w:val="00C23DF4"/>
    <w:rsid w:val="00C27A40"/>
    <w:rsid w:val="00C303BB"/>
    <w:rsid w:val="00C3204C"/>
    <w:rsid w:val="00C37794"/>
    <w:rsid w:val="00C462C4"/>
    <w:rsid w:val="00C54274"/>
    <w:rsid w:val="00C54565"/>
    <w:rsid w:val="00C561DD"/>
    <w:rsid w:val="00C56B94"/>
    <w:rsid w:val="00C610BB"/>
    <w:rsid w:val="00C64C96"/>
    <w:rsid w:val="00C6547F"/>
    <w:rsid w:val="00C72A2F"/>
    <w:rsid w:val="00C77500"/>
    <w:rsid w:val="00C80894"/>
    <w:rsid w:val="00C91516"/>
    <w:rsid w:val="00C964D2"/>
    <w:rsid w:val="00CB35BF"/>
    <w:rsid w:val="00CB4DBA"/>
    <w:rsid w:val="00CB72E2"/>
    <w:rsid w:val="00CD11E2"/>
    <w:rsid w:val="00CD1332"/>
    <w:rsid w:val="00CD156E"/>
    <w:rsid w:val="00CD28C0"/>
    <w:rsid w:val="00CD54E8"/>
    <w:rsid w:val="00CE00A6"/>
    <w:rsid w:val="00CE11E9"/>
    <w:rsid w:val="00CE194C"/>
    <w:rsid w:val="00CE5086"/>
    <w:rsid w:val="00CE50EE"/>
    <w:rsid w:val="00CF73E5"/>
    <w:rsid w:val="00CF762E"/>
    <w:rsid w:val="00D016E0"/>
    <w:rsid w:val="00D0183B"/>
    <w:rsid w:val="00D04995"/>
    <w:rsid w:val="00D069C6"/>
    <w:rsid w:val="00D144AD"/>
    <w:rsid w:val="00D24DD0"/>
    <w:rsid w:val="00D25D37"/>
    <w:rsid w:val="00D26596"/>
    <w:rsid w:val="00D33307"/>
    <w:rsid w:val="00D345BB"/>
    <w:rsid w:val="00D37CD7"/>
    <w:rsid w:val="00D450D5"/>
    <w:rsid w:val="00D46B8F"/>
    <w:rsid w:val="00D46BDD"/>
    <w:rsid w:val="00D515E3"/>
    <w:rsid w:val="00D56C99"/>
    <w:rsid w:val="00D63277"/>
    <w:rsid w:val="00D633B6"/>
    <w:rsid w:val="00D748C7"/>
    <w:rsid w:val="00D80FA1"/>
    <w:rsid w:val="00D81BD2"/>
    <w:rsid w:val="00D8205C"/>
    <w:rsid w:val="00D82CEC"/>
    <w:rsid w:val="00D82FBE"/>
    <w:rsid w:val="00D835BE"/>
    <w:rsid w:val="00D9050D"/>
    <w:rsid w:val="00D93F34"/>
    <w:rsid w:val="00DB677F"/>
    <w:rsid w:val="00DC098C"/>
    <w:rsid w:val="00DD675A"/>
    <w:rsid w:val="00DD7C4E"/>
    <w:rsid w:val="00DE024B"/>
    <w:rsid w:val="00DE3E31"/>
    <w:rsid w:val="00DE6F59"/>
    <w:rsid w:val="00DE74DB"/>
    <w:rsid w:val="00DF076E"/>
    <w:rsid w:val="00DF6FA3"/>
    <w:rsid w:val="00E01CB3"/>
    <w:rsid w:val="00E04E00"/>
    <w:rsid w:val="00E057F0"/>
    <w:rsid w:val="00E17AA3"/>
    <w:rsid w:val="00E35F48"/>
    <w:rsid w:val="00E36680"/>
    <w:rsid w:val="00E46546"/>
    <w:rsid w:val="00E47E31"/>
    <w:rsid w:val="00E54266"/>
    <w:rsid w:val="00E54A3D"/>
    <w:rsid w:val="00E663E5"/>
    <w:rsid w:val="00E728FB"/>
    <w:rsid w:val="00E74545"/>
    <w:rsid w:val="00E763EE"/>
    <w:rsid w:val="00E864FA"/>
    <w:rsid w:val="00E87F03"/>
    <w:rsid w:val="00E91C2D"/>
    <w:rsid w:val="00E91D58"/>
    <w:rsid w:val="00E93380"/>
    <w:rsid w:val="00E94DB2"/>
    <w:rsid w:val="00EA59EA"/>
    <w:rsid w:val="00EB1AF9"/>
    <w:rsid w:val="00EB3A32"/>
    <w:rsid w:val="00EB4348"/>
    <w:rsid w:val="00EB5061"/>
    <w:rsid w:val="00EC095D"/>
    <w:rsid w:val="00EC67EB"/>
    <w:rsid w:val="00EC695F"/>
    <w:rsid w:val="00ED1540"/>
    <w:rsid w:val="00EE0213"/>
    <w:rsid w:val="00EE07BB"/>
    <w:rsid w:val="00EE40BC"/>
    <w:rsid w:val="00EE48F3"/>
    <w:rsid w:val="00EF4079"/>
    <w:rsid w:val="00EF5E9A"/>
    <w:rsid w:val="00F05890"/>
    <w:rsid w:val="00F07499"/>
    <w:rsid w:val="00F1014C"/>
    <w:rsid w:val="00F1192F"/>
    <w:rsid w:val="00F1593B"/>
    <w:rsid w:val="00F3359A"/>
    <w:rsid w:val="00F40583"/>
    <w:rsid w:val="00F6042C"/>
    <w:rsid w:val="00F60A62"/>
    <w:rsid w:val="00F7218D"/>
    <w:rsid w:val="00F84CA9"/>
    <w:rsid w:val="00F86D91"/>
    <w:rsid w:val="00F86D9E"/>
    <w:rsid w:val="00F87074"/>
    <w:rsid w:val="00F87687"/>
    <w:rsid w:val="00F97A9A"/>
    <w:rsid w:val="00FA2A19"/>
    <w:rsid w:val="00FA4545"/>
    <w:rsid w:val="00FA4980"/>
    <w:rsid w:val="00FB28E1"/>
    <w:rsid w:val="00FC0FEC"/>
    <w:rsid w:val="00FC2CD4"/>
    <w:rsid w:val="00FC6886"/>
    <w:rsid w:val="00FC7F45"/>
    <w:rsid w:val="00FD0EE8"/>
    <w:rsid w:val="00FD2C64"/>
    <w:rsid w:val="00FD39DC"/>
    <w:rsid w:val="00FD76F4"/>
    <w:rsid w:val="00FD7CD6"/>
    <w:rsid w:val="00FE00E1"/>
    <w:rsid w:val="00FE0296"/>
    <w:rsid w:val="00FE7ABC"/>
    <w:rsid w:val="00FF6172"/>
    <w:rsid w:val="00FF6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C5A5E5"/>
  <w15:chartTrackingRefBased/>
  <w15:docId w15:val="{D7BC4E21-A782-4B45-9855-4C863371F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26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42665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84266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973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73BD"/>
  </w:style>
  <w:style w:type="paragraph" w:styleId="Footer">
    <w:name w:val="footer"/>
    <w:basedOn w:val="Normal"/>
    <w:link w:val="FooterChar"/>
    <w:uiPriority w:val="99"/>
    <w:unhideWhenUsed/>
    <w:rsid w:val="000973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73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s://g-apframework.scot/" TargetMode="External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g-apframework.scot/" TargetMode="External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17A93E8302432418733ECB1B9CCE07B" ma:contentTypeVersion="18" ma:contentTypeDescription="Create a new document." ma:contentTypeScope="" ma:versionID="d522c0c636cd6174b1322d57d017fe68">
  <xsd:schema xmlns:xsd="http://www.w3.org/2001/XMLSchema" xmlns:xs="http://www.w3.org/2001/XMLSchema" xmlns:p="http://schemas.microsoft.com/office/2006/metadata/properties" xmlns:ns3="0fcef3c8-9c3b-4cf4-935b-74bd0e96d654" xmlns:ns4="e1c9d992-e629-4b01-a395-e34009697f61" targetNamespace="http://schemas.microsoft.com/office/2006/metadata/properties" ma:root="true" ma:fieldsID="1ada060cb02a2fd5db08bd1bbe2ab9d1" ns3:_="" ns4:_="">
    <xsd:import namespace="0fcef3c8-9c3b-4cf4-935b-74bd0e96d654"/>
    <xsd:import namespace="e1c9d992-e629-4b01-a395-e34009697f6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bjectDetectorVersions" minOccurs="0"/>
                <xsd:element ref="ns3:_activity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cef3c8-9c3b-4cf4-935b-74bd0e96d65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4" nillable="true" ma:displayName="Length (seconds)" ma:internalName="MediaLengthInSeconds" ma:readOnly="true">
      <xsd:simpleType>
        <xsd:restriction base="dms:Unknown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c9d992-e629-4b01-a395-e34009697f6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fcef3c8-9c3b-4cf4-935b-74bd0e96d654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03F428-B567-4FF4-8858-B8FE3D2F93E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F680635-0C3A-42DE-B003-BDCAED1BF1D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fcef3c8-9c3b-4cf4-935b-74bd0e96d654"/>
    <ds:schemaRef ds:uri="e1c9d992-e629-4b01-a395-e34009697f6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97A5719-DBEC-4A7C-A8E8-269F22AD8E96}">
  <ds:schemaRefs>
    <ds:schemaRef ds:uri="0fcef3c8-9c3b-4cf4-935b-74bd0e96d654"/>
    <ds:schemaRef ds:uri="http://schemas.microsoft.com/office/2006/documentManagement/types"/>
    <ds:schemaRef ds:uri="http://purl.org/dc/terms/"/>
    <ds:schemaRef ds:uri="e1c9d992-e629-4b01-a395-e34009697f61"/>
    <ds:schemaRef ds:uri="http://purl.org/dc/dcmitype/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069F36AD-6568-441F-BCD4-B49797BF01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33</Words>
  <Characters>247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sgow Caledonian University</Company>
  <LinksUpToDate>false</LinksUpToDate>
  <CharactersWithSpaces>2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bbie, Lesley</dc:creator>
  <cp:keywords/>
  <dc:description/>
  <cp:lastModifiedBy>Scobbie, Lesley</cp:lastModifiedBy>
  <cp:revision>1</cp:revision>
  <dcterms:created xsi:type="dcterms:W3CDTF">2024-06-03T09:18:00Z</dcterms:created>
  <dcterms:modified xsi:type="dcterms:W3CDTF">2024-06-24T1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17A93E8302432418733ECB1B9CCE07B</vt:lpwstr>
  </property>
</Properties>
</file>